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A38" w:rsidRPr="00366110" w:rsidRDefault="001700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9: </w:t>
      </w:r>
      <w:r w:rsidR="00366110" w:rsidRPr="00366110">
        <w:rPr>
          <w:rFonts w:ascii="Times New Roman" w:hAnsi="Times New Roman" w:cs="Times New Roman"/>
          <w:b/>
          <w:sz w:val="24"/>
          <w:szCs w:val="24"/>
        </w:rPr>
        <w:t>Table S</w:t>
      </w:r>
      <w:r w:rsidR="006219A9">
        <w:rPr>
          <w:rFonts w:ascii="Times New Roman" w:hAnsi="Times New Roman" w:cs="Times New Roman"/>
          <w:b/>
          <w:sz w:val="24"/>
          <w:szCs w:val="24"/>
        </w:rPr>
        <w:t>5</w:t>
      </w:r>
      <w:r w:rsidR="00366110" w:rsidRPr="00366110">
        <w:rPr>
          <w:rFonts w:ascii="Times New Roman" w:hAnsi="Times New Roman" w:cs="Times New Roman"/>
          <w:b/>
          <w:sz w:val="24"/>
          <w:szCs w:val="24"/>
        </w:rPr>
        <w:t xml:space="preserve"> The lipid metabolism related genes regulated in </w:t>
      </w:r>
      <w:r w:rsidR="00B7669E">
        <w:rPr>
          <w:rFonts w:ascii="Times New Roman" w:hAnsi="Times New Roman" w:cs="Times New Roman" w:hint="eastAsia"/>
          <w:b/>
          <w:sz w:val="24"/>
          <w:szCs w:val="24"/>
        </w:rPr>
        <w:t xml:space="preserve">CrFAXs </w:t>
      </w:r>
      <w:r w:rsidR="00366110" w:rsidRPr="00366110">
        <w:rPr>
          <w:rFonts w:ascii="Times New Roman" w:hAnsi="Times New Roman" w:cs="Times New Roman"/>
          <w:b/>
          <w:sz w:val="24"/>
          <w:szCs w:val="24"/>
        </w:rPr>
        <w:t>overexpression strains</w:t>
      </w:r>
    </w:p>
    <w:p w:rsidR="007D61B4" w:rsidRDefault="007D61B4"/>
    <w:tbl>
      <w:tblPr>
        <w:tblW w:w="8220" w:type="dxa"/>
        <w:tblInd w:w="93" w:type="dxa"/>
        <w:tblLook w:val="04A0"/>
      </w:tblPr>
      <w:tblGrid>
        <w:gridCol w:w="1740"/>
        <w:gridCol w:w="1520"/>
        <w:gridCol w:w="3420"/>
        <w:gridCol w:w="1540"/>
      </w:tblGrid>
      <w:tr w:rsidR="0025170D" w:rsidRPr="0025170D" w:rsidTr="0025170D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athways ID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nnotatio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Log</w:t>
            </w:r>
            <w:r w:rsidRPr="002517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25170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OXs/WT</w:t>
            </w:r>
          </w:p>
        </w:tc>
      </w:tr>
      <w:tr w:rsidR="0025170D" w:rsidRPr="0025170D" w:rsidTr="0025170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P_001702947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0189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ng Chain Acyl-CoA Synthetase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</w:tr>
      <w:tr w:rsidR="0025170D" w:rsidRPr="0025170D" w:rsidTr="0025170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P_001690836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</w:t>
            </w:r>
            <w:bookmarkStart w:id="0" w:name="_GoBack"/>
            <w:bookmarkEnd w:id="0"/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189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ng Chain Acyl-CoA Synthetase 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</w:tr>
      <w:tr w:rsidR="0025170D" w:rsidRPr="0025170D" w:rsidTr="0025170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P_001694618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0050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earoyl-CoA desaturase-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</w:tr>
      <w:tr w:rsidR="0025170D" w:rsidRPr="0025170D" w:rsidTr="0025170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P_001696619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1078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yl-ACP thioester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10 </w:t>
            </w:r>
          </w:p>
        </w:tc>
      </w:tr>
      <w:tr w:rsidR="0025170D" w:rsidRPr="0025170D" w:rsidTr="0025170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P_001689723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1052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lene oxide cyclase, AO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1 </w:t>
            </w:r>
          </w:p>
        </w:tc>
      </w:tr>
      <w:tr w:rsidR="0025170D" w:rsidRPr="0025170D" w:rsidTr="0025170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P_001701720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0047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lyl hydroxylase, P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5170D" w:rsidRPr="0025170D" w:rsidRDefault="0025170D" w:rsidP="002517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5170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1.61 </w:t>
            </w:r>
          </w:p>
        </w:tc>
      </w:tr>
    </w:tbl>
    <w:p w:rsidR="007D61B4" w:rsidRDefault="007D61B4"/>
    <w:sectPr w:rsidR="007D61B4" w:rsidSect="00D22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6430" w:rsidRDefault="00296430" w:rsidP="006219A9">
      <w:r>
        <w:separator/>
      </w:r>
    </w:p>
  </w:endnote>
  <w:endnote w:type="continuationSeparator" w:id="0">
    <w:p w:rsidR="00296430" w:rsidRDefault="00296430" w:rsidP="006219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6430" w:rsidRDefault="00296430" w:rsidP="006219A9">
      <w:r>
        <w:separator/>
      </w:r>
    </w:p>
  </w:footnote>
  <w:footnote w:type="continuationSeparator" w:id="0">
    <w:p w:rsidR="00296430" w:rsidRDefault="00296430" w:rsidP="006219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05C7"/>
    <w:rsid w:val="00170040"/>
    <w:rsid w:val="0025170D"/>
    <w:rsid w:val="00296430"/>
    <w:rsid w:val="00366110"/>
    <w:rsid w:val="004D3A38"/>
    <w:rsid w:val="006219A9"/>
    <w:rsid w:val="00656763"/>
    <w:rsid w:val="007605C7"/>
    <w:rsid w:val="007D61B4"/>
    <w:rsid w:val="007E278C"/>
    <w:rsid w:val="00B7669E"/>
    <w:rsid w:val="00D22E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E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9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19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1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19A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35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N</dc:creator>
  <cp:keywords/>
  <dc:description/>
  <cp:lastModifiedBy>0013914</cp:lastModifiedBy>
  <cp:revision>6</cp:revision>
  <dcterms:created xsi:type="dcterms:W3CDTF">2018-05-23T09:43:00Z</dcterms:created>
  <dcterms:modified xsi:type="dcterms:W3CDTF">2018-12-17T08:21:00Z</dcterms:modified>
</cp:coreProperties>
</file>